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105" w:rsidRDefault="00447EE3">
      <w:r>
        <w:rPr>
          <w:noProof/>
          <w:lang w:eastAsia="en-AU"/>
        </w:rPr>
        <w:drawing>
          <wp:inline distT="0" distB="0" distL="0" distR="0">
            <wp:extent cx="6186146" cy="279082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in &amp; temp supp fig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6799" cy="2795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7EE3" w:rsidRDefault="00447EE3">
      <w:r>
        <w:t xml:space="preserve">Figure S1. </w:t>
      </w:r>
      <w:proofErr w:type="gramStart"/>
      <w:r>
        <w:t xml:space="preserve">Total monthly rainfall </w:t>
      </w:r>
      <w:r w:rsidR="00835E88">
        <w:t xml:space="preserve">(bars) </w:t>
      </w:r>
      <w:r>
        <w:t xml:space="preserve">and average monthly temperature </w:t>
      </w:r>
      <w:r w:rsidR="00835E88">
        <w:t xml:space="preserve">(circles) </w:t>
      </w:r>
      <w:bookmarkStart w:id="0" w:name="_GoBack"/>
      <w:bookmarkEnd w:id="0"/>
      <w:r>
        <w:t xml:space="preserve">at the </w:t>
      </w:r>
      <w:proofErr w:type="spellStart"/>
      <w:r>
        <w:t>EucFACE</w:t>
      </w:r>
      <w:proofErr w:type="spellEnd"/>
      <w:r>
        <w:t xml:space="preserve"> site.</w:t>
      </w:r>
      <w:proofErr w:type="gramEnd"/>
    </w:p>
    <w:sectPr w:rsidR="00447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EE3"/>
    <w:rsid w:val="00447EE3"/>
    <w:rsid w:val="004F0CE1"/>
    <w:rsid w:val="007D71BA"/>
    <w:rsid w:val="00835E88"/>
    <w:rsid w:val="00965105"/>
    <w:rsid w:val="00A43B5D"/>
    <w:rsid w:val="00B86902"/>
    <w:rsid w:val="00BA6718"/>
    <w:rsid w:val="00FA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7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E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7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E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herlenda</dc:creator>
  <cp:lastModifiedBy>Andrew Gherlenda</cp:lastModifiedBy>
  <cp:revision>2</cp:revision>
  <dcterms:created xsi:type="dcterms:W3CDTF">2016-04-28T00:13:00Z</dcterms:created>
  <dcterms:modified xsi:type="dcterms:W3CDTF">2016-05-11T23:07:00Z</dcterms:modified>
</cp:coreProperties>
</file>